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8C19A" w14:textId="623916EE" w:rsidR="00B87FCA" w:rsidRPr="00B87FCA" w:rsidRDefault="00B87FCA" w:rsidP="00B87F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6642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orting Information</w:t>
      </w:r>
    </w:p>
    <w:p w14:paraId="29AE122D" w14:textId="77777777" w:rsidR="00B87FCA" w:rsidRDefault="00B87FCA" w:rsidP="00B87FC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0"/>
        </w:rPr>
      </w:pPr>
    </w:p>
    <w:p w14:paraId="7D5A6C66" w14:textId="2E237699" w:rsidR="00B87FCA" w:rsidRPr="004D4A32" w:rsidRDefault="004D0434" w:rsidP="00B87FC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0"/>
        </w:rPr>
      </w:pPr>
      <w:r w:rsidRPr="00BC0155">
        <w:rPr>
          <w:rFonts w:ascii="Times New Roman" w:hAnsi="Times New Roman" w:cs="Times New Roman"/>
          <w:b/>
          <w:color w:val="000000" w:themeColor="text1"/>
          <w:sz w:val="28"/>
          <w:szCs w:val="20"/>
        </w:rPr>
        <w:t xml:space="preserve">MoChia1 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0"/>
        </w:rPr>
        <w:t>i</w:t>
      </w:r>
      <w:r w:rsidRPr="00BC0155">
        <w:rPr>
          <w:rFonts w:ascii="Times New Roman" w:hAnsi="Times New Roman" w:cs="Times New Roman"/>
          <w:b/>
          <w:color w:val="000000" w:themeColor="text1"/>
          <w:sz w:val="28"/>
          <w:szCs w:val="20"/>
        </w:rPr>
        <w:t xml:space="preserve">s a GH18 Reducing-End </w:t>
      </w:r>
      <w:proofErr w:type="spellStart"/>
      <w:r w:rsidRPr="00BC0155">
        <w:rPr>
          <w:rFonts w:ascii="Times New Roman" w:hAnsi="Times New Roman" w:cs="Times New Roman"/>
          <w:b/>
          <w:color w:val="000000" w:themeColor="text1"/>
          <w:sz w:val="28"/>
          <w:szCs w:val="20"/>
        </w:rPr>
        <w:t>GlcNAc</w:t>
      </w:r>
      <w:proofErr w:type="spellEnd"/>
      <w:r w:rsidRPr="00BC0155">
        <w:rPr>
          <w:rFonts w:ascii="Times New Roman" w:hAnsi="Times New Roman" w:cs="Times New Roman"/>
          <w:b/>
          <w:color w:val="000000" w:themeColor="text1"/>
          <w:sz w:val="28"/>
          <w:szCs w:val="20"/>
        </w:rPr>
        <w:t xml:space="preserve">–Releasing Chitin Oligosaccharide Hydrolase from the Rice Blast Fungus </w:t>
      </w:r>
      <w:proofErr w:type="spellStart"/>
      <w:r w:rsidRPr="00BC3702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0"/>
        </w:rPr>
        <w:t>Magnaporthe</w:t>
      </w:r>
      <w:proofErr w:type="spellEnd"/>
      <w:r w:rsidRPr="00BC3702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0"/>
        </w:rPr>
        <w:t xml:space="preserve"> </w:t>
      </w:r>
      <w:proofErr w:type="gramStart"/>
      <w:r w:rsidRPr="00BC3702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0"/>
        </w:rPr>
        <w:t>oryzae</w:t>
      </w:r>
      <w:proofErr w:type="gramEnd"/>
    </w:p>
    <w:p w14:paraId="10FD81D0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869CCAC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4D4A32">
        <w:rPr>
          <w:rFonts w:ascii="Times New Roman" w:hAnsi="Times New Roman" w:cs="Times New Roman"/>
          <w:color w:val="000000" w:themeColor="text1"/>
          <w:sz w:val="24"/>
          <w:szCs w:val="21"/>
        </w:rPr>
        <w:t>Takayuki Ohnuma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1,2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, 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h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</w:rPr>
        <w:t>un Imaoka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1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</w:rPr>
        <w:t>, Chikara Kataoka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1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</w:rPr>
        <w:t>, Teruki Yoshimoto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1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</w:rPr>
        <w:t>, Ryuta Okada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1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</w:rPr>
        <w:t>, Toru Takeda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1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</w:rPr>
        <w:t>, Tamo Fukamizo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1</w:t>
      </w:r>
      <w:r w:rsidRPr="004D4A32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Shohei Sakuda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1"/>
          <w:vertAlign w:val="superscript"/>
        </w:rPr>
        <w:t>3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, Makoto Ogata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1"/>
          <w:vertAlign w:val="superscript"/>
        </w:rPr>
        <w:t>4</w:t>
      </w:r>
    </w:p>
    <w:p w14:paraId="3DDDC098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F326673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B9144CF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4A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Advanced Bioscience,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Kindai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3327-204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Nakamachi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, Nara 631-8505, Japan</w:t>
      </w:r>
    </w:p>
    <w:p w14:paraId="1F099CEE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4A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Agricultural Technology and Innovation Research Institute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ATIRI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Kindai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3327-204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Nakamachi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, Nara 631-8505, Japan.</w:t>
      </w:r>
    </w:p>
    <w:p w14:paraId="4ED6273C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Biosciences,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Teikyo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1-1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Toyosatodai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, Utsunomiya 320-8551, Japan</w:t>
      </w:r>
    </w:p>
    <w:p w14:paraId="08ABFB4C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4D4A32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4</w:t>
      </w:r>
      <w:r w:rsidRPr="004D4A32">
        <w:rPr>
          <w:rFonts w:ascii="Times New Roman" w:hAnsi="Times New Roman" w:cs="Times New Roman"/>
          <w:color w:val="000000" w:themeColor="text1"/>
          <w:sz w:val="24"/>
        </w:rPr>
        <w:t xml:space="preserve">Faculty of Food and Agricultural Sciences, Fukushima University, 1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</w:rPr>
        <w:t>Kanayagawa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</w:rPr>
        <w:t>, Fukushima, Fukushima 960-1296, Japan</w:t>
      </w:r>
    </w:p>
    <w:p w14:paraId="127D6C93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0BAECE9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: Takayuki Ohnuma (e-mail, ohnumat@nara.kindai.ac.jp; Tel, +81-742-43-7297)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Makoto Ogata (e-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mail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gata@agri.fukushima-u.ac.jp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4D4A32">
        <w:rPr>
          <w:rFonts w:ascii="Noto Sans JP" w:eastAsia="Noto Sans JP" w:hAnsi="Noto Sans JP" w:hint="eastAsia"/>
          <w:color w:val="000000" w:themeColor="text1"/>
          <w:spacing w:val="14"/>
          <w:sz w:val="30"/>
          <w:szCs w:val="30"/>
          <w:shd w:val="clear" w:color="auto" w:fill="FFFFFF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Tel, +81-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4-503-4982)</w:t>
      </w:r>
    </w:p>
    <w:p w14:paraId="4E1F989C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D2E7D27" w14:textId="110EFEF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4D4A32">
        <w:rPr>
          <w:rFonts w:ascii="Times New Roman" w:hAnsi="Times New Roman" w:cs="Times New Roman"/>
          <w:color w:val="000000" w:themeColor="text1"/>
          <w:sz w:val="24"/>
        </w:rPr>
        <w:t xml:space="preserve">Running title: </w:t>
      </w:r>
      <w:r w:rsidR="00A35F5D" w:rsidRPr="00A35F5D">
        <w:rPr>
          <w:rFonts w:ascii="Times New Roman" w:hAnsi="Times New Roman" w:cs="Times New Roman"/>
          <w:color w:val="000000" w:themeColor="text1"/>
          <w:sz w:val="24"/>
        </w:rPr>
        <w:t xml:space="preserve">Reducing-End </w:t>
      </w:r>
      <w:proofErr w:type="spellStart"/>
      <w:r w:rsidR="00A35F5D" w:rsidRPr="00A35F5D">
        <w:rPr>
          <w:rFonts w:ascii="Times New Roman" w:hAnsi="Times New Roman" w:cs="Times New Roman"/>
          <w:color w:val="000000" w:themeColor="text1"/>
          <w:sz w:val="24"/>
        </w:rPr>
        <w:t>GlcNAc</w:t>
      </w:r>
      <w:proofErr w:type="spellEnd"/>
      <w:r w:rsidR="00A35F5D" w:rsidRPr="00A35F5D">
        <w:rPr>
          <w:rFonts w:ascii="Times New Roman" w:hAnsi="Times New Roman" w:cs="Times New Roman"/>
          <w:color w:val="000000" w:themeColor="text1"/>
          <w:sz w:val="24"/>
        </w:rPr>
        <w:t>–Releasing Chitin Oligosaccharide Hydrolase</w:t>
      </w:r>
    </w:p>
    <w:p w14:paraId="2DCDFF22" w14:textId="77777777" w:rsidR="0088246D" w:rsidRDefault="0088246D" w:rsidP="00B87FC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sectPr w:rsidR="0088246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686D190" w14:textId="622DE1E9" w:rsidR="00B87FCA" w:rsidRDefault="00B87FCA" w:rsidP="00B87FC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8"/>
        </w:rPr>
        <w:lastRenderedPageBreak/>
        <w:drawing>
          <wp:inline distT="0" distB="0" distL="0" distR="0" wp14:anchorId="30375AAA" wp14:editId="661B5342">
            <wp:extent cx="1820848" cy="3229091"/>
            <wp:effectExtent l="0" t="0" r="8255" b="0"/>
            <wp:docPr id="187632308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930" cy="3241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00FDC" w14:textId="77777777" w:rsidR="00B87FCA" w:rsidRDefault="00B87FCA" w:rsidP="00B87F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80C6C51" w14:textId="4B3D48F5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ig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ure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S1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SDS-PAGE of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MoChia1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</w:p>
    <w:p w14:paraId="7FA4216F" w14:textId="77777777" w:rsidR="00B87FCA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ane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: marker, Lane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: purified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MoChia1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66D28FB0" w14:textId="77777777" w:rsidR="00B87FCA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E51F719" w14:textId="77777777" w:rsidR="00B87FCA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6A3A080" w14:textId="04DD4B21" w:rsidR="00B87FCA" w:rsidRPr="00AA5B22" w:rsidRDefault="007F2C4C" w:rsidP="007F2C4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lastRenderedPageBreak/>
        <w:drawing>
          <wp:inline distT="0" distB="0" distL="0" distR="0" wp14:anchorId="63B2D031" wp14:editId="19F270C7">
            <wp:extent cx="6846595" cy="5231958"/>
            <wp:effectExtent l="0" t="0" r="0" b="0"/>
            <wp:docPr id="99412079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7969" cy="5248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12E08" w14:textId="77777777" w:rsidR="00B87FCA" w:rsidRPr="004D4A32" w:rsidRDefault="00B87FCA" w:rsidP="00B87FC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 xml:space="preserve">Figure S2. 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omer formation catalyzed by 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oChia1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rom the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proofErr w:type="spellStart"/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lcNAc</w:t>
      </w:r>
      <w:proofErr w:type="spellEnd"/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vertAlign w:val="subscript"/>
        </w:rPr>
        <w:t>4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(</w:t>
      </w:r>
      <w:proofErr w:type="spellStart"/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lcNAc</w:t>
      </w:r>
      <w:proofErr w:type="spellEnd"/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vertAlign w:val="subscript"/>
        </w:rPr>
        <w:t>6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bstrate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D4A32">
        <w:rPr>
          <w:b/>
          <w:bCs/>
          <w:color w:val="000000" w:themeColor="text1"/>
        </w:rPr>
        <w:t xml:space="preserve"> </w:t>
      </w:r>
    </w:p>
    <w:p w14:paraId="6B5FD972" w14:textId="5DC1E0C2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Time-dependent HPLC profiles showing the hydrolysis of (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GlcNAc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4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D4A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) and (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GlcNAc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6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D4A3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B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Chia1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zyme and substrate concentrations were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0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M, respectively. The enzyme reaction was conducted in 20 mM sodium acetate buffer</w:t>
      </w:r>
      <w:r w:rsidR="009571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>pH 5.0</w:t>
      </w:r>
      <w:r w:rsidR="009571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D4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5°C. Numerals in the figure represent the degree of polymerization.</w:t>
      </w:r>
    </w:p>
    <w:p w14:paraId="5725E3DF" w14:textId="77777777" w:rsidR="00B87FCA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1BC9390" w14:textId="77777777" w:rsidR="00B87FCA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35723AB" w14:textId="1C79F498" w:rsidR="00B87FCA" w:rsidRPr="004D4A32" w:rsidRDefault="00B87FCA" w:rsidP="0088246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lastRenderedPageBreak/>
        <w:drawing>
          <wp:inline distT="0" distB="0" distL="0" distR="0" wp14:anchorId="59A26739" wp14:editId="1923F913">
            <wp:extent cx="7079725" cy="4309607"/>
            <wp:effectExtent l="0" t="0" r="6985" b="0"/>
            <wp:docPr id="193615756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4205" cy="4312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89739" w14:textId="77777777" w:rsidR="0088246D" w:rsidRDefault="0088246D" w:rsidP="00B87F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A3CCC8" w14:textId="2772D4C0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3. 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LC analysis of the hydrolysis of 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(</w:t>
      </w:r>
      <w:proofErr w:type="spellStart"/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G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lc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N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Ac</w:t>
      </w:r>
      <w:proofErr w:type="spellEnd"/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)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vertAlign w:val="subscript"/>
        </w:rPr>
        <w:t>2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-M,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proofErr w:type="spellStart"/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chitotriitol</w:t>
      </w:r>
      <w:proofErr w:type="spellEnd"/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, and </w:t>
      </w:r>
      <w:r w:rsidRPr="004D4A3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</w:rPr>
        <w:t>α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-(</w:t>
      </w:r>
      <w:proofErr w:type="spellStart"/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GlcNAc</w:t>
      </w:r>
      <w:proofErr w:type="spellEnd"/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)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  <w:vertAlign w:val="subscript"/>
        </w:rPr>
        <w:t>2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-F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by MoChia1.</w:t>
      </w:r>
    </w:p>
    <w:p w14:paraId="1DF40EA4" w14:textId="2E3D1309" w:rsidR="00B87FCA" w:rsidRPr="004D4A32" w:rsidRDefault="00B87FCA" w:rsidP="00B87FC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eaction mixture comprising 2.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0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μM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MoChia1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8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0 mM of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G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c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N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c</w:t>
      </w:r>
      <w:proofErr w:type="spellEnd"/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2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-M (</w:t>
      </w:r>
      <w:r w:rsidRPr="004D4A3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A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,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chitotriitol</w:t>
      </w:r>
      <w:proofErr w:type="spellEnd"/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Pr="004D4A3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B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, and </w:t>
      </w:r>
      <w:r w:rsidRPr="004D4A3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α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-(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GlcNAc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bscript"/>
        </w:rPr>
        <w:t>2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-F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Pr="004D4A3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C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20 mM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sodium acetate buffer</w:t>
      </w:r>
      <w:r w:rsidR="009571A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pH 5.0</w:t>
      </w:r>
      <w:r w:rsidR="009571A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as incubated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for </w:t>
      </w:r>
      <w:r w:rsidR="00A1012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 h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t 37°C.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eaction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oducts were detected with methanol containing sulfuric acid.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anes: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–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VI represent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 standard mixture of (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GlcNAc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Pr="004D4A32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vertAlign w:val="subscript"/>
        </w:rPr>
        <w:t>n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</w:t>
      </w:r>
      <w:r w:rsidRPr="004D4A3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n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1–6);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substrate; 3, reaction product.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The chemical structure of each substrate is shown below each TLC plate.</w:t>
      </w:r>
    </w:p>
    <w:p w14:paraId="36E27854" w14:textId="77777777" w:rsidR="00B87FCA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CB0E53" w14:textId="77777777" w:rsidR="00B87FCA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54FE7C" w14:textId="351FE787" w:rsidR="00B87FCA" w:rsidRPr="004D4A32" w:rsidRDefault="00B87FCA" w:rsidP="0088246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F5B31C0" wp14:editId="47D091B6">
            <wp:extent cx="7561690" cy="4533028"/>
            <wp:effectExtent l="0" t="0" r="0" b="0"/>
            <wp:docPr id="45300692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6571" cy="4541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F04AF" w14:textId="78101203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igure S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4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Amino acid sequence alignment of 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GH18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chitinases 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hat act on the glycosidic linkage at the reducing end of a chitin oligosaccharide.</w:t>
      </w:r>
      <w:r w:rsidR="00007D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</w:p>
    <w:p w14:paraId="0BD38312" w14:textId="78D2FCB9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 xml:space="preserve">The alignment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of MoChia1</w:t>
      </w:r>
      <w:r w:rsidRPr="004D4A32">
        <w:rPr>
          <w:color w:val="000000" w:themeColor="text1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(GenBank accession number: MGG_08054)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 CTBS</w:t>
      </w:r>
      <w:r w:rsidRPr="004D4A32">
        <w:rPr>
          <w:color w:val="000000" w:themeColor="text1"/>
        </w:rPr>
        <w:t xml:space="preserve"> </w:t>
      </w:r>
      <w:r w:rsidR="00A10122" w:rsidRPr="00A1012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rom </w:t>
      </w:r>
      <w:r w:rsidR="00A10122" w:rsidRPr="00A1012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Homo sapiens</w:t>
      </w:r>
      <w:r w:rsidR="00A10122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(M95767.1)</w:t>
      </w:r>
      <w:r w:rsidR="00A10122" w:rsidRPr="00A1012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nd </w:t>
      </w:r>
      <w:proofErr w:type="spellStart"/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Cfcl</w:t>
      </w:r>
      <w:proofErr w:type="spellEnd"/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A10122" w:rsidRPr="00A1012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rom </w:t>
      </w:r>
      <w:r w:rsidR="00A10122" w:rsidRPr="00A1012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Aspergillus </w:t>
      </w:r>
      <w:proofErr w:type="spellStart"/>
      <w:r w:rsidR="00A10122" w:rsidRPr="00A1012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niger</w:t>
      </w:r>
      <w:proofErr w:type="spellEnd"/>
      <w:r w:rsidR="00A10122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(XM_001400452.2)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as obtained using the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ClustalW</w:t>
      </w:r>
      <w:proofErr w:type="spellEnd"/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4</w:t>
      </w:r>
      <w:r w:rsidR="00F8770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7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. Dashes indicate gaps. Identical residues are indicated by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the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ymbol "*", two identical residues out of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hree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mino acids are marked by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ymbol ":", and similar amino acids are marked by 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symbol ".". The box indicates the catalytic motif (D(N)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xDxE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), which is conserved in GH18 enzymes.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predicted secondary structures of MoChia1 and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Cfcl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as determined by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Jpred</w:t>
      </w:r>
      <w:proofErr w:type="spellEnd"/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AlphaFold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="00F8770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3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4</w:t>
      </w:r>
      <w:r w:rsidR="00A1012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8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, are shown above and below their respective sequences.</w:t>
      </w:r>
      <w:r w:rsidRPr="004D4A32">
        <w:rPr>
          <w:rFonts w:ascii="ＭＳ ゴシック" w:eastAsia="ＭＳ ゴシック" w:cs="ＭＳ ゴシック"/>
          <w:color w:val="000000" w:themeColor="text1"/>
          <w:kern w:val="0"/>
          <w:sz w:val="22"/>
          <w14:ligatures w14:val="standardContextual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, </w:t>
      </w:r>
      <w:r w:rsidRPr="004D4A32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ja-JP"/>
        </w:rPr>
        <w:t>α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-helix; E, </w:t>
      </w:r>
      <w:r w:rsidRPr="004D4A32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ja-JP"/>
        </w:rPr>
        <w:t>β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-sheet</w:t>
      </w:r>
      <w:r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4D4A32">
        <w:rPr>
          <w:color w:val="000000" w:themeColor="text1"/>
        </w:rPr>
        <w:t xml:space="preserve"> 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The positions of the putative MoChia1 (</w:t>
      </w:r>
      <w:r w:rsidRPr="004D4A3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α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+</w:t>
      </w:r>
      <w:r w:rsidRPr="004D4A3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β</w:t>
      </w:r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insertion domain and the </w:t>
      </w:r>
      <w:proofErr w:type="spellStart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Cfcl</w:t>
      </w:r>
      <w:proofErr w:type="spellEnd"/>
      <w:r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BM18 domain are represented by solid lines above and below the sequences, respectively.</w:t>
      </w:r>
    </w:p>
    <w:p w14:paraId="4C5806AE" w14:textId="77777777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1AAD357" w14:textId="77777777" w:rsidR="00B87FCA" w:rsidRDefault="00B87FCA" w:rsidP="00B87F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4FB8AA3" w14:textId="4235C506" w:rsidR="00B87FCA" w:rsidRDefault="003D3F0D" w:rsidP="0088246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8"/>
        </w:rPr>
        <w:lastRenderedPageBreak/>
        <w:drawing>
          <wp:inline distT="0" distB="0" distL="0" distR="0" wp14:anchorId="1BD6EE98" wp14:editId="727CC81B">
            <wp:extent cx="5772923" cy="4487093"/>
            <wp:effectExtent l="0" t="0" r="0" b="0"/>
            <wp:docPr id="1481299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753" cy="4497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72DCE" w14:textId="77777777" w:rsidR="0088246D" w:rsidRDefault="0088246D" w:rsidP="00B87F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8052371" w14:textId="2BEBA9A0" w:rsidR="00B87FCA" w:rsidRPr="004D4A32" w:rsidRDefault="00B87FCA" w:rsidP="00B87F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igure S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5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4D4A32">
        <w:rPr>
          <w:b/>
          <w:bCs/>
          <w:color w:val="000000" w:themeColor="text1"/>
        </w:rPr>
        <w:t xml:space="preserve"> </w:t>
      </w:r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A structural comparison of </w:t>
      </w:r>
      <w:proofErr w:type="spellStart"/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CrChi</w:t>
      </w:r>
      <w:proofErr w:type="spellEnd"/>
      <w:r w:rsidRPr="004D4A3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-A and MoChia1.</w:t>
      </w:r>
      <w:r w:rsidRPr="004D4A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</w:p>
    <w:p w14:paraId="282D84E9" w14:textId="20334F8D" w:rsidR="00B87FCA" w:rsidRPr="004D4A32" w:rsidRDefault="0060700B" w:rsidP="00B87FC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lastRenderedPageBreak/>
        <w:t>(</w:t>
      </w:r>
      <w:r w:rsidRPr="0060700B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, s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uperimposed image of 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lphaFold model of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MoChia1 (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cartoon, cyan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on </w:t>
      </w:r>
      <w:proofErr w:type="spellStart"/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CrChi</w:t>
      </w:r>
      <w:proofErr w:type="spellEnd"/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-A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–</w:t>
      </w:r>
      <w:proofErr w:type="spellStart"/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llosamidin</w:t>
      </w:r>
      <w:proofErr w:type="spellEnd"/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complex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Extended loop structures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loop 1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–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4)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found in MoChia1 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were indicated.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="0027403C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B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, 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lignment of the MoChia1 and </w:t>
      </w:r>
      <w:proofErr w:type="spellStart"/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CrChi</w:t>
      </w:r>
      <w:proofErr w:type="spellEnd"/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-A sequences was obtained through PSI-BLAST analysis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4</w:t>
      </w:r>
      <w:r w:rsidR="00A1012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9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The positions of the extended loops 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re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dicated by solid lines above the sequence.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The model of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MoChia1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was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epared by 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using 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AlphaFold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="00F8770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3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. The 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three-dimensional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structures were generated using </w:t>
      </w:r>
      <w:proofErr w:type="spellStart"/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PyMol</w:t>
      </w:r>
      <w:proofErr w:type="spellEnd"/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="00A1012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50</w:t>
      </w:r>
      <w:r w:rsidR="00B87FCA" w:rsidRPr="004D4A3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B87FCA" w:rsidRPr="004D4A32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62F1473D" w14:textId="77777777" w:rsidR="0057024B" w:rsidRPr="00D91D8B" w:rsidRDefault="0057024B"/>
    <w:sectPr w:rsidR="0057024B" w:rsidRPr="00D91D8B" w:rsidSect="0088246D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B13A24" w14:textId="77777777" w:rsidR="006A7D02" w:rsidRDefault="006A7D02" w:rsidP="00C647A2">
      <w:r>
        <w:separator/>
      </w:r>
    </w:p>
  </w:endnote>
  <w:endnote w:type="continuationSeparator" w:id="0">
    <w:p w14:paraId="66899BD5" w14:textId="77777777" w:rsidR="006A7D02" w:rsidRDefault="006A7D02" w:rsidP="00C64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Noto Sans JP">
    <w:panose1 w:val="020B0200000000000000"/>
    <w:charset w:val="80"/>
    <w:family w:val="modern"/>
    <w:pitch w:val="variable"/>
    <w:sig w:usb0="20000287" w:usb1="2ADF3C10" w:usb2="00000016" w:usb3="00000000" w:csb0="00060107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7D5C15" w14:textId="77777777" w:rsidR="006A7D02" w:rsidRDefault="006A7D02" w:rsidP="00C647A2">
      <w:r>
        <w:separator/>
      </w:r>
    </w:p>
  </w:footnote>
  <w:footnote w:type="continuationSeparator" w:id="0">
    <w:p w14:paraId="6D53BAA2" w14:textId="77777777" w:rsidR="006A7D02" w:rsidRDefault="006A7D02" w:rsidP="00C64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FCA"/>
    <w:rsid w:val="00007DC3"/>
    <w:rsid w:val="0027403C"/>
    <w:rsid w:val="003D3F0D"/>
    <w:rsid w:val="004A3815"/>
    <w:rsid w:val="004D0434"/>
    <w:rsid w:val="004E087A"/>
    <w:rsid w:val="005341C2"/>
    <w:rsid w:val="0057024B"/>
    <w:rsid w:val="005870E7"/>
    <w:rsid w:val="0060700B"/>
    <w:rsid w:val="0065353B"/>
    <w:rsid w:val="006A7D02"/>
    <w:rsid w:val="00715033"/>
    <w:rsid w:val="007D1CC7"/>
    <w:rsid w:val="007F2C4C"/>
    <w:rsid w:val="0088246D"/>
    <w:rsid w:val="009571AA"/>
    <w:rsid w:val="00A10122"/>
    <w:rsid w:val="00A35F5D"/>
    <w:rsid w:val="00AA5B22"/>
    <w:rsid w:val="00B87FCA"/>
    <w:rsid w:val="00C647A2"/>
    <w:rsid w:val="00C929A0"/>
    <w:rsid w:val="00D91D8B"/>
    <w:rsid w:val="00DA4AE4"/>
    <w:rsid w:val="00F14706"/>
    <w:rsid w:val="00F87704"/>
    <w:rsid w:val="00FA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E6C76D"/>
  <w15:chartTrackingRefBased/>
  <w15:docId w15:val="{A6D2F497-E8C0-41C7-8669-0EDFD610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2"/>
        <w:szCs w:val="21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FCA"/>
    <w:pPr>
      <w:widowControl w:val="0"/>
      <w:spacing w:after="0" w:line="240" w:lineRule="auto"/>
      <w:jc w:val="both"/>
    </w:pPr>
    <w:rPr>
      <w:color w:val="auto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87FCA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7FC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7FCA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7FCA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7FCA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7FCA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7FCA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7FCA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7FCA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87FCA"/>
    <w:rPr>
      <w:rFonts w:asciiTheme="majorHAnsi" w:eastAsiaTheme="majorEastAsia" w:hAnsiTheme="majorHAnsi" w:cstheme="majorBidi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87FCA"/>
    <w:rPr>
      <w:rFonts w:asciiTheme="majorHAnsi" w:eastAsiaTheme="majorEastAsia" w:hAnsiTheme="majorHAnsi" w:cstheme="majorBidi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87FCA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87FCA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semiHidden/>
    <w:rsid w:val="00B87FCA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B87FCA"/>
    <w:rPr>
      <w:rFonts w:asciiTheme="majorHAnsi" w:eastAsiaTheme="majorEastAsia" w:hAnsiTheme="majorHAnsi" w:cstheme="majorBidi"/>
    </w:rPr>
  </w:style>
  <w:style w:type="character" w:customStyle="1" w:styleId="70">
    <w:name w:val="見出し 7 (文字)"/>
    <w:basedOn w:val="a0"/>
    <w:link w:val="7"/>
    <w:uiPriority w:val="9"/>
    <w:semiHidden/>
    <w:rsid w:val="00B87FCA"/>
    <w:rPr>
      <w:rFonts w:asciiTheme="majorHAnsi" w:eastAsiaTheme="majorEastAsia" w:hAnsiTheme="majorHAnsi" w:cstheme="majorBidi"/>
    </w:rPr>
  </w:style>
  <w:style w:type="character" w:customStyle="1" w:styleId="80">
    <w:name w:val="見出し 8 (文字)"/>
    <w:basedOn w:val="a0"/>
    <w:link w:val="8"/>
    <w:uiPriority w:val="9"/>
    <w:semiHidden/>
    <w:rsid w:val="00B87FCA"/>
    <w:rPr>
      <w:rFonts w:asciiTheme="majorHAnsi" w:eastAsiaTheme="majorEastAsia" w:hAnsiTheme="majorHAnsi" w:cstheme="majorBidi"/>
    </w:rPr>
  </w:style>
  <w:style w:type="character" w:customStyle="1" w:styleId="90">
    <w:name w:val="見出し 9 (文字)"/>
    <w:basedOn w:val="a0"/>
    <w:link w:val="9"/>
    <w:uiPriority w:val="9"/>
    <w:semiHidden/>
    <w:rsid w:val="00B87FCA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B87F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87FC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7FC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87F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7FC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87F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7FCA"/>
    <w:pPr>
      <w:spacing w:after="160" w:line="259" w:lineRule="auto"/>
      <w:ind w:left="720"/>
      <w:contextualSpacing/>
      <w:jc w:val="left"/>
    </w:pPr>
    <w:rPr>
      <w:color w:val="000000" w:themeColor="text1"/>
      <w:sz w:val="22"/>
      <w:szCs w:val="21"/>
      <w14:ligatures w14:val="standardContextual"/>
    </w:rPr>
  </w:style>
  <w:style w:type="character" w:styleId="21">
    <w:name w:val="Intense Emphasis"/>
    <w:basedOn w:val="a0"/>
    <w:uiPriority w:val="21"/>
    <w:qFormat/>
    <w:rsid w:val="00B87FC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87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87FC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87FC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647A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647A2"/>
    <w:rPr>
      <w:color w:val="auto"/>
      <w:sz w:val="21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C647A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647A2"/>
    <w:rPr>
      <w:color w:val="auto"/>
      <w:sz w:val="21"/>
      <w:szCs w:val="22"/>
      <w14:ligatures w14:val="none"/>
    </w:rPr>
  </w:style>
  <w:style w:type="paragraph" w:styleId="ae">
    <w:name w:val="Revision"/>
    <w:hidden/>
    <w:uiPriority w:val="99"/>
    <w:semiHidden/>
    <w:rsid w:val="00C647A2"/>
    <w:pPr>
      <w:spacing w:after="0" w:line="240" w:lineRule="auto"/>
    </w:pPr>
    <w:rPr>
      <w:color w:val="auto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FDA96-18A8-43B5-8FB3-E80B20C0D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uma Takayuki</dc:creator>
  <cp:keywords/>
  <dc:description/>
  <cp:lastModifiedBy>Ohnuma Takayuki</cp:lastModifiedBy>
  <cp:revision>7</cp:revision>
  <dcterms:created xsi:type="dcterms:W3CDTF">2026-03-28T01:09:00Z</dcterms:created>
  <dcterms:modified xsi:type="dcterms:W3CDTF">2026-03-29T12:37:00Z</dcterms:modified>
</cp:coreProperties>
</file>